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B6A" w:rsidRPr="00D20653" w:rsidRDefault="00C30B6A" w:rsidP="00C30B6A">
      <w:pPr>
        <w:spacing w:after="0" w:line="360" w:lineRule="auto"/>
        <w:jc w:val="center"/>
        <w:rPr>
          <w:rFonts w:ascii="Times New Roman" w:eastAsia="Arial Unicode MS" w:hAnsi="Times New Roman" w:cs="Times New Roman"/>
          <w:szCs w:val="20"/>
        </w:rPr>
      </w:pP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Table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 xml:space="preserve"> </w:t>
      </w:r>
      <w:proofErr w:type="spellStart"/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S9</w:t>
      </w:r>
      <w:proofErr w:type="spellEnd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. Significant 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binary</w:t>
      </w: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 variables of the questionnai</w:t>
      </w:r>
      <w:bookmarkStart w:id="0" w:name="_GoBack"/>
      <w:bookmarkEnd w:id="0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re in SE male patients</w:t>
      </w:r>
    </w:p>
    <w:tbl>
      <w:tblPr>
        <w:tblW w:w="7691" w:type="dxa"/>
        <w:tblInd w:w="3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3243"/>
        <w:gridCol w:w="1604"/>
        <w:gridCol w:w="809"/>
        <w:gridCol w:w="535"/>
      </w:tblGrid>
      <w:tr w:rsidR="00C30B6A" w:rsidRPr="00D20653" w:rsidTr="000C10ED">
        <w:trPr>
          <w:trHeight w:val="256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Question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Binary variable</w:t>
            </w:r>
          </w:p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nswer</w:t>
            </w: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eight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Personality</w:t>
            </w: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old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elicate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old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5.496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old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elicate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elica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te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507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assive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5.655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assive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assive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xtrovert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rovert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xtrovert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274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nergetic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Quiet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nergetic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5.632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nergetic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Quiet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Quiet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.129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as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y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fficult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to Make a Decision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asy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53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asculine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minine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asculine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6.669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asculine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r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minine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157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gestion</w:t>
            </w:r>
          </w:p>
        </w:tc>
        <w:tc>
          <w:tcPr>
            <w:tcW w:w="3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Digestion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952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Digestion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952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iscomfort 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884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comfort 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483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ppetite Sensation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7.051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ppetite Sensation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.309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Perspiration</w:t>
            </w:r>
          </w:p>
        </w:tc>
        <w:tc>
          <w:tcPr>
            <w:tcW w:w="3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mount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 lot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587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mount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 little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227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eling after Perspiration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fresh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669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eling after Perspiration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Tired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.039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ld and Heat</w:t>
            </w:r>
          </w:p>
        </w:tc>
        <w:tc>
          <w:tcPr>
            <w:tcW w:w="3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slike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t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.422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slike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7.655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and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arm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542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and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.723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oot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arm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221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Merge w:val="restart"/>
            <w:tcBorders>
              <w:top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Water Consumption</w:t>
            </w:r>
          </w:p>
        </w:tc>
        <w:tc>
          <w:tcPr>
            <w:tcW w:w="3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mount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of Water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Little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923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Temperature of 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er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arm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134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Merge w:val="restart"/>
            <w:tcBorders>
              <w:top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ymptoms of Cold</w:t>
            </w:r>
          </w:p>
        </w:tc>
        <w:tc>
          <w:tcPr>
            <w:tcW w:w="3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unny or stuffy nose 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134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Merge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Runny or stuffy nose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134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Loss of 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petite or Digestion Problems</w:t>
            </w:r>
          </w:p>
        </w:tc>
        <w:tc>
          <w:tcPr>
            <w:tcW w:w="1604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656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Loss of 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petite or Digestion Problems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656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In Bad </w:t>
            </w:r>
          </w:p>
        </w:tc>
        <w:tc>
          <w:tcPr>
            <w:tcW w:w="3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gestion Problem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11.48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C30B6A" w:rsidRPr="00D20653" w:rsidTr="000C10ED">
        <w:trPr>
          <w:trHeight w:val="256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ndition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gestion Problem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1.48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</w:tr>
    </w:tbl>
    <w:p w:rsidR="00C30B6A" w:rsidRPr="00D20653" w:rsidRDefault="00C30B6A" w:rsidP="00C30B6A">
      <w:pPr>
        <w:spacing w:after="0" w:line="360" w:lineRule="auto"/>
        <w:rPr>
          <w:rFonts w:ascii="Times New Roman" w:eastAsia="Arial Unicode MS" w:hAnsi="Times New Roman" w:cs="Times New Roman"/>
          <w:szCs w:val="20"/>
        </w:rPr>
      </w:pPr>
    </w:p>
    <w:p w:rsidR="00C30B6A" w:rsidRDefault="00C30B6A">
      <w:pPr>
        <w:widowControl/>
        <w:wordWrap/>
        <w:autoSpaceDE/>
        <w:autoSpaceDN/>
        <w:rPr>
          <w:rFonts w:ascii="Times New Roman" w:eastAsia="굴림" w:hAnsi="Times New Roman" w:cs="Times New Roman"/>
          <w:color w:val="231F20"/>
          <w:kern w:val="0"/>
          <w:sz w:val="22"/>
        </w:rPr>
      </w:pPr>
    </w:p>
    <w:sectPr w:rsidR="00C30B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06E" w:rsidRDefault="00D9506E" w:rsidP="00C30B6A">
      <w:pPr>
        <w:spacing w:after="0" w:line="240" w:lineRule="auto"/>
      </w:pPr>
      <w:r>
        <w:separator/>
      </w:r>
    </w:p>
  </w:endnote>
  <w:endnote w:type="continuationSeparator" w:id="0">
    <w:p w:rsidR="00D9506E" w:rsidRDefault="00D9506E" w:rsidP="00C30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06E" w:rsidRDefault="00D9506E" w:rsidP="00C30B6A">
      <w:pPr>
        <w:spacing w:after="0" w:line="240" w:lineRule="auto"/>
      </w:pPr>
      <w:r>
        <w:separator/>
      </w:r>
    </w:p>
  </w:footnote>
  <w:footnote w:type="continuationSeparator" w:id="0">
    <w:p w:rsidR="00D9506E" w:rsidRDefault="00D9506E" w:rsidP="00C30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88B"/>
    <w:rsid w:val="00022864"/>
    <w:rsid w:val="002E0DDE"/>
    <w:rsid w:val="0036488B"/>
    <w:rsid w:val="006138B3"/>
    <w:rsid w:val="00BE2980"/>
    <w:rsid w:val="00C30B6A"/>
    <w:rsid w:val="00D9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6A"/>
  </w:style>
  <w:style w:type="paragraph" w:styleId="a4">
    <w:name w:val="footer"/>
    <w:basedOn w:val="a"/>
    <w:link w:val="Char0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6A"/>
  </w:style>
  <w:style w:type="paragraph" w:styleId="a4">
    <w:name w:val="footer"/>
    <w:basedOn w:val="a"/>
    <w:link w:val="Char0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2</Characters>
  <Application>Microsoft Office Word</Application>
  <DocSecurity>0</DocSecurity>
  <Lines>9</Lines>
  <Paragraphs>2</Paragraphs>
  <ScaleCrop>false</ScaleCrop>
  <Company>..</Company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19:00Z</dcterms:created>
  <dcterms:modified xsi:type="dcterms:W3CDTF">2012-01-18T06:48:00Z</dcterms:modified>
</cp:coreProperties>
</file>